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2: Using different parameter values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In Table 2, the data in columns 2-7 were calculated from a multi-state life table program for Status Quo, HP/DP, Treatment, Safety, ICU, and HP/DP+ICU.  The remainder of the lines and columns can then be calculated from these lines using simple spreadsheet calculations.  The One-Shot columns 2-4 are the same as Status Quo 2-4.  One-Shot columns 5-7 are a mix of the healthy at baseline and sick at baseline columns for Status Quo, depending on the value of λ.  For example, column 5 for One-Shot = λ*(column 2 for Status Quo) + (1- λ)*column 5 for status quo.  Similarly, HP/DP+One-Shot has the same entries as HP/DP columns 2-4, and is a mix in columns 5-7.  One-Shot can easily be added to the Treatment, ICU, and Safety in the same way.   This completes columns 2-7 for Table 2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Columns 8-10 are calculated as weighted sums of columns 2-7; for example, column 8 is π*(column 2) + (1- π)* (column 5).  In Table 3, columns 2-4 are calculated by subtracting the Status Quo (line 1) from the other values in Table 2 columns 8-10.  Column 6 in Table 3 is calculated as (column 2) + β * (column 3).  Column 7 is calculated from column 6, and the intervention with the lowest value in column 7 is a single entry in Table 4, for the appropriate value of π and β  (HP/DP is best in both cases).  Programming these calculations into a spreadsheet will replicate the information in Table 2 and 3.  Varying the values of π and β in the spreadsheet will provide information for the additional cells in Table 4.  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We next examine the effect of varying λ and α.  The effect of making only, say, half of the sick persons healthy at baseline in the One-Shot intervention (λ = .5) would be to multiply λ*the values for One-Shot in Columns 2, 3, 4, and 5 of Table 3.  The effect of improving the transition probabilities by a value of α different from .10 is to multiply columns 2, 3, and 4 (not 5) in Table 3 by α/.10; this is appropriate for the rows labeled HP/DP, Treatment, ICU, Safety, and HP/DP+One-Shot.  (Column 5, d$, is presented only for the standard configuration.  It is a constant multiple of λ, but we have not studied whether it is also a constant multiple of α).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Given this ability to create tables for a great variety of situations, many comparisons can be made.  A spreadsheet that calculates Table 2 and Table 3 for different values of the parameters is available from the authors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6T08:13:00Z</dcterms:created>
  <dc:creator>pdiehr</dc:creator>
  <dc:description/>
  <dc:language>en-US</dc:language>
  <cp:lastModifiedBy>gregor.hopkins</cp:lastModifiedBy>
  <cp:lastPrinted>2007-03-29T09:45:00Z</cp:lastPrinted>
  <dcterms:modified xsi:type="dcterms:W3CDTF">2007-04-02T10:15:00Z</dcterms:modified>
  <cp:revision>4</cp:revision>
  <dc:subject/>
  <dc:title> </dc:title>
</cp:coreProperties>
</file>